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087A3" w14:textId="30E19011" w:rsidR="00871B9D" w:rsidRPr="00AD72CC" w:rsidRDefault="00871B9D" w:rsidP="00871B9D">
      <w:pPr>
        <w:rPr>
          <w:rFonts w:ascii="Times New Roman" w:hAnsi="Times New Roman" w:cs="Times New Roman"/>
        </w:rPr>
      </w:pPr>
      <w:r w:rsidRPr="00871B9D">
        <w:rPr>
          <w:rFonts w:ascii="Times New Roman" w:hAnsi="Times New Roman" w:cs="Times New Roman"/>
          <w:b/>
          <w:bCs/>
        </w:rPr>
        <w:t>Supplementary Table 1</w:t>
      </w:r>
      <w:r w:rsidRPr="00AD72CC">
        <w:rPr>
          <w:rFonts w:ascii="Times New Roman" w:hAnsi="Times New Roman" w:cs="Times New Roman"/>
        </w:rPr>
        <w:t xml:space="preserve">: The demographic and clinicopathological characteristics of </w:t>
      </w:r>
      <w:r w:rsidR="00CF54EC">
        <w:rPr>
          <w:rFonts w:ascii="Times New Roman" w:hAnsi="Times New Roman" w:cs="Times New Roman"/>
        </w:rPr>
        <w:t>YBC</w:t>
      </w:r>
      <w:r w:rsidRPr="00AD72CC">
        <w:rPr>
          <w:rFonts w:ascii="Times New Roman" w:hAnsi="Times New Roman" w:cs="Times New Roman"/>
        </w:rPr>
        <w:t xml:space="preserve"> patients with </w:t>
      </w:r>
      <w:r w:rsidR="00CF54EC">
        <w:rPr>
          <w:rFonts w:ascii="Times New Roman" w:hAnsi="Times New Roman" w:cs="Times New Roman"/>
        </w:rPr>
        <w:t>LM</w:t>
      </w:r>
      <w:r w:rsidRPr="00AD72CC">
        <w:rPr>
          <w:rFonts w:ascii="Times New Roman" w:hAnsi="Times New Roman" w:cs="Times New Roman"/>
        </w:rPr>
        <w:t xml:space="preserve"> and </w:t>
      </w:r>
      <w:r w:rsidR="00CF54EC">
        <w:rPr>
          <w:rFonts w:ascii="Times New Roman" w:hAnsi="Times New Roman" w:cs="Times New Roman"/>
        </w:rPr>
        <w:t>O</w:t>
      </w:r>
      <w:r w:rsidRPr="00AD72CC">
        <w:rPr>
          <w:rFonts w:ascii="Times New Roman" w:hAnsi="Times New Roman" w:cs="Times New Roman"/>
        </w:rPr>
        <w:t xml:space="preserve">BC patients with </w:t>
      </w:r>
      <w:r w:rsidR="00CF54EC">
        <w:rPr>
          <w:rFonts w:ascii="Times New Roman" w:hAnsi="Times New Roman" w:cs="Times New Roman"/>
        </w:rPr>
        <w:t>LM</w:t>
      </w:r>
      <w:r w:rsidRPr="00AD72CC">
        <w:rPr>
          <w:rFonts w:ascii="Times New Roman" w:hAnsi="Times New Roman" w:cs="Times New Roman"/>
        </w:rPr>
        <w:t xml:space="preserve"> in matched cohort for OS analysis</w:t>
      </w:r>
    </w:p>
    <w:tbl>
      <w:tblPr>
        <w:tblStyle w:val="a3"/>
        <w:tblW w:w="8409" w:type="dxa"/>
        <w:tblLook w:val="04A0" w:firstRow="1" w:lastRow="0" w:firstColumn="1" w:lastColumn="0" w:noHBand="0" w:noVBand="1"/>
      </w:tblPr>
      <w:tblGrid>
        <w:gridCol w:w="1907"/>
        <w:gridCol w:w="2774"/>
        <w:gridCol w:w="2698"/>
        <w:gridCol w:w="1030"/>
      </w:tblGrid>
      <w:tr w:rsidR="00871B9D" w:rsidRPr="00AD72CC" w14:paraId="002AFE17" w14:textId="77777777" w:rsidTr="000C13FD">
        <w:tc>
          <w:tcPr>
            <w:tcW w:w="1907" w:type="dxa"/>
          </w:tcPr>
          <w:p w14:paraId="38904C5C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74" w:type="dxa"/>
          </w:tcPr>
          <w:p w14:paraId="12CE3E9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BC patients with LM (N=377</w:t>
            </w:r>
            <w:r w:rsidRPr="00AD72C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98" w:type="dxa"/>
          </w:tcPr>
          <w:p w14:paraId="0D43E02E" w14:textId="4884D437" w:rsidR="00871B9D" w:rsidRPr="00AD72CC" w:rsidRDefault="00E5386D" w:rsidP="000C1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71B9D" w:rsidRPr="00AD72CC">
              <w:rPr>
                <w:rFonts w:ascii="Times New Roman" w:hAnsi="Times New Roman" w:cs="Times New Roman"/>
              </w:rPr>
              <w:t>BC patients with LM (N=377)</w:t>
            </w:r>
          </w:p>
        </w:tc>
        <w:tc>
          <w:tcPr>
            <w:tcW w:w="1030" w:type="dxa"/>
          </w:tcPr>
          <w:p w14:paraId="7FFBF67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871B9D" w:rsidRPr="00AD72CC" w14:paraId="34CFD29E" w14:textId="77777777" w:rsidTr="000C13FD">
        <w:tc>
          <w:tcPr>
            <w:tcW w:w="1907" w:type="dxa"/>
          </w:tcPr>
          <w:p w14:paraId="0C62572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74" w:type="dxa"/>
          </w:tcPr>
          <w:p w14:paraId="33B63FB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1B85CA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8C7D1F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7E7DB876" w14:textId="77777777" w:rsidTr="000C13FD">
        <w:tc>
          <w:tcPr>
            <w:tcW w:w="1907" w:type="dxa"/>
          </w:tcPr>
          <w:p w14:paraId="23CFCCF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74" w:type="dxa"/>
          </w:tcPr>
          <w:p w14:paraId="75F70A3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698" w:type="dxa"/>
          </w:tcPr>
          <w:p w14:paraId="214F4B0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030" w:type="dxa"/>
          </w:tcPr>
          <w:p w14:paraId="79FD1E3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1.00</w:t>
            </w:r>
          </w:p>
        </w:tc>
      </w:tr>
      <w:tr w:rsidR="00871B9D" w:rsidRPr="00AD72CC" w14:paraId="23D5EF1F" w14:textId="77777777" w:rsidTr="000C13FD">
        <w:tc>
          <w:tcPr>
            <w:tcW w:w="1907" w:type="dxa"/>
          </w:tcPr>
          <w:p w14:paraId="381A90F6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74" w:type="dxa"/>
          </w:tcPr>
          <w:p w14:paraId="6E37FE3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8" w:type="dxa"/>
          </w:tcPr>
          <w:p w14:paraId="75205D7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</w:tcPr>
          <w:p w14:paraId="75ADB3C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B70C779" w14:textId="77777777" w:rsidTr="000C13FD">
        <w:tc>
          <w:tcPr>
            <w:tcW w:w="1907" w:type="dxa"/>
          </w:tcPr>
          <w:p w14:paraId="6143436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74" w:type="dxa"/>
          </w:tcPr>
          <w:p w14:paraId="6C7E1A7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CCA22B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31A2BE7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0270E59" w14:textId="77777777" w:rsidTr="000C13FD">
        <w:tc>
          <w:tcPr>
            <w:tcW w:w="1907" w:type="dxa"/>
          </w:tcPr>
          <w:p w14:paraId="40A13F4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774" w:type="dxa"/>
          </w:tcPr>
          <w:p w14:paraId="05065EB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698" w:type="dxa"/>
          </w:tcPr>
          <w:p w14:paraId="606C61F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30" w:type="dxa"/>
          </w:tcPr>
          <w:p w14:paraId="38F7A94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68</w:t>
            </w:r>
          </w:p>
        </w:tc>
      </w:tr>
      <w:tr w:rsidR="00871B9D" w:rsidRPr="00AD72CC" w14:paraId="0CCF26BF" w14:textId="77777777" w:rsidTr="000C13FD">
        <w:tc>
          <w:tcPr>
            <w:tcW w:w="1907" w:type="dxa"/>
          </w:tcPr>
          <w:p w14:paraId="455E2D3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774" w:type="dxa"/>
          </w:tcPr>
          <w:p w14:paraId="48F9A2B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698" w:type="dxa"/>
          </w:tcPr>
          <w:p w14:paraId="2BE463D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30" w:type="dxa"/>
          </w:tcPr>
          <w:p w14:paraId="73D6A6E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37FE4F5" w14:textId="77777777" w:rsidTr="000C13FD">
        <w:tc>
          <w:tcPr>
            <w:tcW w:w="1907" w:type="dxa"/>
          </w:tcPr>
          <w:p w14:paraId="020E340C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74" w:type="dxa"/>
          </w:tcPr>
          <w:p w14:paraId="75EF6ED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98" w:type="dxa"/>
          </w:tcPr>
          <w:p w14:paraId="7D7C676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30" w:type="dxa"/>
          </w:tcPr>
          <w:p w14:paraId="2897D2D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4DBD301" w14:textId="77777777" w:rsidTr="000C13FD">
        <w:tc>
          <w:tcPr>
            <w:tcW w:w="1907" w:type="dxa"/>
          </w:tcPr>
          <w:p w14:paraId="3C7F71F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2774" w:type="dxa"/>
          </w:tcPr>
          <w:p w14:paraId="00438D8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A98955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AA5C74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B70A753" w14:textId="77777777" w:rsidTr="000C13FD">
        <w:tc>
          <w:tcPr>
            <w:tcW w:w="1907" w:type="dxa"/>
          </w:tcPr>
          <w:p w14:paraId="503A94C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774" w:type="dxa"/>
          </w:tcPr>
          <w:p w14:paraId="726A276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698" w:type="dxa"/>
          </w:tcPr>
          <w:p w14:paraId="6D75779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30" w:type="dxa"/>
          </w:tcPr>
          <w:p w14:paraId="4E7A0DC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51</w:t>
            </w:r>
          </w:p>
        </w:tc>
      </w:tr>
      <w:tr w:rsidR="00871B9D" w:rsidRPr="00AD72CC" w14:paraId="14CFC912" w14:textId="77777777" w:rsidTr="000C13FD">
        <w:tc>
          <w:tcPr>
            <w:tcW w:w="1907" w:type="dxa"/>
          </w:tcPr>
          <w:p w14:paraId="6BCFEEE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774" w:type="dxa"/>
          </w:tcPr>
          <w:p w14:paraId="230DB06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698" w:type="dxa"/>
          </w:tcPr>
          <w:p w14:paraId="5F35ED3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30" w:type="dxa"/>
          </w:tcPr>
          <w:p w14:paraId="32DAF40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5831749" w14:textId="77777777" w:rsidTr="000C13FD">
        <w:tc>
          <w:tcPr>
            <w:tcW w:w="1907" w:type="dxa"/>
          </w:tcPr>
          <w:p w14:paraId="026170F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774" w:type="dxa"/>
          </w:tcPr>
          <w:p w14:paraId="6F365FE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8" w:type="dxa"/>
          </w:tcPr>
          <w:p w14:paraId="140A346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</w:tcPr>
          <w:p w14:paraId="668849C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5313EC3" w14:textId="77777777" w:rsidTr="000C13FD">
        <w:tc>
          <w:tcPr>
            <w:tcW w:w="1907" w:type="dxa"/>
          </w:tcPr>
          <w:p w14:paraId="612103A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774" w:type="dxa"/>
          </w:tcPr>
          <w:p w14:paraId="4A95864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54DAB4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FB1DB2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3B67BFA" w14:textId="77777777" w:rsidTr="000C13FD">
        <w:tc>
          <w:tcPr>
            <w:tcW w:w="1907" w:type="dxa"/>
          </w:tcPr>
          <w:p w14:paraId="1D417F5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774" w:type="dxa"/>
          </w:tcPr>
          <w:p w14:paraId="74BF889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698" w:type="dxa"/>
          </w:tcPr>
          <w:p w14:paraId="72E8147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30" w:type="dxa"/>
          </w:tcPr>
          <w:p w14:paraId="4C65428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40</w:t>
            </w:r>
          </w:p>
        </w:tc>
      </w:tr>
      <w:tr w:rsidR="00871B9D" w:rsidRPr="00AD72CC" w14:paraId="250E3C03" w14:textId="77777777" w:rsidTr="000C13FD">
        <w:tc>
          <w:tcPr>
            <w:tcW w:w="1907" w:type="dxa"/>
          </w:tcPr>
          <w:p w14:paraId="6ABF0979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74" w:type="dxa"/>
          </w:tcPr>
          <w:p w14:paraId="3DDB572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698" w:type="dxa"/>
          </w:tcPr>
          <w:p w14:paraId="22AA3D3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30" w:type="dxa"/>
          </w:tcPr>
          <w:p w14:paraId="77FC4C7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77EBD336" w14:textId="77777777" w:rsidTr="000C13FD">
        <w:tc>
          <w:tcPr>
            <w:tcW w:w="1907" w:type="dxa"/>
          </w:tcPr>
          <w:p w14:paraId="2E20FD5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774" w:type="dxa"/>
          </w:tcPr>
          <w:p w14:paraId="42A463B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98" w:type="dxa"/>
          </w:tcPr>
          <w:p w14:paraId="37929DF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0" w:type="dxa"/>
          </w:tcPr>
          <w:p w14:paraId="0EC35DA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8718258" w14:textId="77777777" w:rsidTr="000C13FD">
        <w:tc>
          <w:tcPr>
            <w:tcW w:w="1907" w:type="dxa"/>
          </w:tcPr>
          <w:p w14:paraId="2D12A3C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774" w:type="dxa"/>
          </w:tcPr>
          <w:p w14:paraId="3F219EC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07D5D6F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31A4C04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3DEA531" w14:textId="77777777" w:rsidTr="000C13FD">
        <w:tc>
          <w:tcPr>
            <w:tcW w:w="1907" w:type="dxa"/>
          </w:tcPr>
          <w:p w14:paraId="55A22AE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774" w:type="dxa"/>
          </w:tcPr>
          <w:p w14:paraId="4955D8C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8" w:type="dxa"/>
          </w:tcPr>
          <w:p w14:paraId="7D6B49B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0" w:type="dxa"/>
          </w:tcPr>
          <w:p w14:paraId="17F7435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47</w:t>
            </w:r>
          </w:p>
        </w:tc>
      </w:tr>
      <w:tr w:rsidR="00871B9D" w:rsidRPr="00AD72CC" w14:paraId="31B42AEA" w14:textId="77777777" w:rsidTr="000C13FD">
        <w:tc>
          <w:tcPr>
            <w:tcW w:w="1907" w:type="dxa"/>
          </w:tcPr>
          <w:p w14:paraId="0F73FAB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774" w:type="dxa"/>
          </w:tcPr>
          <w:p w14:paraId="6F65A42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698" w:type="dxa"/>
          </w:tcPr>
          <w:p w14:paraId="29585BE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0" w:type="dxa"/>
          </w:tcPr>
          <w:p w14:paraId="3DCB0CB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1D2C53C" w14:textId="77777777" w:rsidTr="000C13FD">
        <w:tc>
          <w:tcPr>
            <w:tcW w:w="1907" w:type="dxa"/>
          </w:tcPr>
          <w:p w14:paraId="67DF29B3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774" w:type="dxa"/>
          </w:tcPr>
          <w:p w14:paraId="774F97E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698" w:type="dxa"/>
          </w:tcPr>
          <w:p w14:paraId="438498D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30" w:type="dxa"/>
          </w:tcPr>
          <w:p w14:paraId="50E87B6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1414341" w14:textId="77777777" w:rsidTr="000C13FD">
        <w:tc>
          <w:tcPr>
            <w:tcW w:w="1907" w:type="dxa"/>
          </w:tcPr>
          <w:p w14:paraId="0DE545B9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774" w:type="dxa"/>
          </w:tcPr>
          <w:p w14:paraId="2FB0832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8" w:type="dxa"/>
          </w:tcPr>
          <w:p w14:paraId="21A461C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0" w:type="dxa"/>
          </w:tcPr>
          <w:p w14:paraId="3A49189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F365E1E" w14:textId="77777777" w:rsidTr="000C13FD">
        <w:tc>
          <w:tcPr>
            <w:tcW w:w="1907" w:type="dxa"/>
          </w:tcPr>
          <w:p w14:paraId="5FBDEBC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AJCC-T</w:t>
            </w:r>
          </w:p>
        </w:tc>
        <w:tc>
          <w:tcPr>
            <w:tcW w:w="2774" w:type="dxa"/>
          </w:tcPr>
          <w:p w14:paraId="140A2E7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5A585E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1A0E3C9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283E234" w14:textId="77777777" w:rsidTr="000C13FD">
        <w:tc>
          <w:tcPr>
            <w:tcW w:w="1907" w:type="dxa"/>
          </w:tcPr>
          <w:p w14:paraId="53C57DC3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0-1</w:t>
            </w:r>
          </w:p>
        </w:tc>
        <w:tc>
          <w:tcPr>
            <w:tcW w:w="2774" w:type="dxa"/>
          </w:tcPr>
          <w:p w14:paraId="5A768C0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8" w:type="dxa"/>
          </w:tcPr>
          <w:p w14:paraId="10E637B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0" w:type="dxa"/>
          </w:tcPr>
          <w:p w14:paraId="6AF34AA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30</w:t>
            </w:r>
          </w:p>
        </w:tc>
      </w:tr>
      <w:tr w:rsidR="00871B9D" w:rsidRPr="00AD72CC" w14:paraId="28C4BB85" w14:textId="77777777" w:rsidTr="000C13FD">
        <w:tc>
          <w:tcPr>
            <w:tcW w:w="1907" w:type="dxa"/>
          </w:tcPr>
          <w:p w14:paraId="6889B05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774" w:type="dxa"/>
          </w:tcPr>
          <w:p w14:paraId="053EF67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698" w:type="dxa"/>
          </w:tcPr>
          <w:p w14:paraId="5B80F1B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30" w:type="dxa"/>
          </w:tcPr>
          <w:p w14:paraId="7CC4E65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5AFFA14" w14:textId="77777777" w:rsidTr="000C13FD">
        <w:tc>
          <w:tcPr>
            <w:tcW w:w="1907" w:type="dxa"/>
          </w:tcPr>
          <w:p w14:paraId="1E5AAE2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774" w:type="dxa"/>
          </w:tcPr>
          <w:p w14:paraId="17D85AB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698" w:type="dxa"/>
          </w:tcPr>
          <w:p w14:paraId="621D406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30" w:type="dxa"/>
          </w:tcPr>
          <w:p w14:paraId="173C770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2D9AA29" w14:textId="77777777" w:rsidTr="000C13FD">
        <w:tc>
          <w:tcPr>
            <w:tcW w:w="1907" w:type="dxa"/>
          </w:tcPr>
          <w:p w14:paraId="4B198843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774" w:type="dxa"/>
          </w:tcPr>
          <w:p w14:paraId="2D8D589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698" w:type="dxa"/>
          </w:tcPr>
          <w:p w14:paraId="228D7CE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30" w:type="dxa"/>
          </w:tcPr>
          <w:p w14:paraId="28FDFCD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6697FF2" w14:textId="77777777" w:rsidTr="000C13FD">
        <w:tc>
          <w:tcPr>
            <w:tcW w:w="1907" w:type="dxa"/>
          </w:tcPr>
          <w:p w14:paraId="6361A98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AJCC-N</w:t>
            </w:r>
          </w:p>
        </w:tc>
        <w:tc>
          <w:tcPr>
            <w:tcW w:w="2774" w:type="dxa"/>
          </w:tcPr>
          <w:p w14:paraId="34B0A61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7DF726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233C06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4FFFAE9" w14:textId="77777777" w:rsidTr="000C13FD">
        <w:tc>
          <w:tcPr>
            <w:tcW w:w="1907" w:type="dxa"/>
          </w:tcPr>
          <w:p w14:paraId="385E2DCC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774" w:type="dxa"/>
          </w:tcPr>
          <w:p w14:paraId="100FBE8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98" w:type="dxa"/>
          </w:tcPr>
          <w:p w14:paraId="470C3B1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30" w:type="dxa"/>
          </w:tcPr>
          <w:p w14:paraId="3B43041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89</w:t>
            </w:r>
          </w:p>
        </w:tc>
      </w:tr>
      <w:tr w:rsidR="00871B9D" w:rsidRPr="00AD72CC" w14:paraId="0C6876A4" w14:textId="77777777" w:rsidTr="000C13FD">
        <w:tc>
          <w:tcPr>
            <w:tcW w:w="1907" w:type="dxa"/>
          </w:tcPr>
          <w:p w14:paraId="3B49845A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774" w:type="dxa"/>
          </w:tcPr>
          <w:p w14:paraId="0E67440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698" w:type="dxa"/>
          </w:tcPr>
          <w:p w14:paraId="2AA926B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30" w:type="dxa"/>
          </w:tcPr>
          <w:p w14:paraId="363E3AF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5CF3242C" w14:textId="77777777" w:rsidTr="000C13FD">
        <w:tc>
          <w:tcPr>
            <w:tcW w:w="1907" w:type="dxa"/>
          </w:tcPr>
          <w:p w14:paraId="1E9C167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774" w:type="dxa"/>
          </w:tcPr>
          <w:p w14:paraId="6515D4F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98" w:type="dxa"/>
          </w:tcPr>
          <w:p w14:paraId="1198523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30" w:type="dxa"/>
          </w:tcPr>
          <w:p w14:paraId="1B95CD5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296CF96" w14:textId="77777777" w:rsidTr="000C13FD">
        <w:tc>
          <w:tcPr>
            <w:tcW w:w="1907" w:type="dxa"/>
          </w:tcPr>
          <w:p w14:paraId="76BF943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774" w:type="dxa"/>
          </w:tcPr>
          <w:p w14:paraId="2EA5A87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98" w:type="dxa"/>
          </w:tcPr>
          <w:p w14:paraId="243DD1B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0" w:type="dxa"/>
          </w:tcPr>
          <w:p w14:paraId="72A2976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7C028132" w14:textId="77777777" w:rsidTr="000C13FD">
        <w:tc>
          <w:tcPr>
            <w:tcW w:w="1907" w:type="dxa"/>
          </w:tcPr>
          <w:p w14:paraId="4EA69BDC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2774" w:type="dxa"/>
          </w:tcPr>
          <w:p w14:paraId="68B6361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146E5A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7E51FD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4767B30" w14:textId="77777777" w:rsidTr="000C13FD">
        <w:tc>
          <w:tcPr>
            <w:tcW w:w="1907" w:type="dxa"/>
          </w:tcPr>
          <w:p w14:paraId="07234711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2774" w:type="dxa"/>
          </w:tcPr>
          <w:p w14:paraId="6F69F9D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698" w:type="dxa"/>
          </w:tcPr>
          <w:p w14:paraId="4FA3974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30" w:type="dxa"/>
          </w:tcPr>
          <w:p w14:paraId="51F08DA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66</w:t>
            </w:r>
          </w:p>
        </w:tc>
      </w:tr>
      <w:tr w:rsidR="00871B9D" w:rsidRPr="00AD72CC" w14:paraId="0AA7CD0D" w14:textId="77777777" w:rsidTr="000C13FD">
        <w:tc>
          <w:tcPr>
            <w:tcW w:w="1907" w:type="dxa"/>
          </w:tcPr>
          <w:p w14:paraId="2060932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2774" w:type="dxa"/>
          </w:tcPr>
          <w:p w14:paraId="33FA8AF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698" w:type="dxa"/>
          </w:tcPr>
          <w:p w14:paraId="2DB24EB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30" w:type="dxa"/>
          </w:tcPr>
          <w:p w14:paraId="2C81CD2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5311812E" w14:textId="77777777" w:rsidTr="000C13FD">
        <w:tc>
          <w:tcPr>
            <w:tcW w:w="1907" w:type="dxa"/>
          </w:tcPr>
          <w:p w14:paraId="62721F9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2774" w:type="dxa"/>
          </w:tcPr>
          <w:p w14:paraId="4F32188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698" w:type="dxa"/>
          </w:tcPr>
          <w:p w14:paraId="4FE4C45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30" w:type="dxa"/>
          </w:tcPr>
          <w:p w14:paraId="164E409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E19D6F4" w14:textId="77777777" w:rsidTr="000C13FD">
        <w:tc>
          <w:tcPr>
            <w:tcW w:w="1907" w:type="dxa"/>
          </w:tcPr>
          <w:p w14:paraId="619599C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riple-negative</w:t>
            </w:r>
          </w:p>
        </w:tc>
        <w:tc>
          <w:tcPr>
            <w:tcW w:w="2774" w:type="dxa"/>
          </w:tcPr>
          <w:p w14:paraId="4338450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698" w:type="dxa"/>
          </w:tcPr>
          <w:p w14:paraId="60BBDA3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30" w:type="dxa"/>
          </w:tcPr>
          <w:p w14:paraId="21AEE87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9BAD51E" w14:textId="77777777" w:rsidTr="000C13FD">
        <w:tc>
          <w:tcPr>
            <w:tcW w:w="1907" w:type="dxa"/>
          </w:tcPr>
          <w:p w14:paraId="50583CC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774" w:type="dxa"/>
          </w:tcPr>
          <w:p w14:paraId="6420C54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83E3CD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6B004F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36C7571" w14:textId="77777777" w:rsidTr="000C13FD">
        <w:tc>
          <w:tcPr>
            <w:tcW w:w="1907" w:type="dxa"/>
          </w:tcPr>
          <w:p w14:paraId="5F8E968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CS</w:t>
            </w:r>
          </w:p>
        </w:tc>
        <w:tc>
          <w:tcPr>
            <w:tcW w:w="2774" w:type="dxa"/>
          </w:tcPr>
          <w:p w14:paraId="7C31561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698" w:type="dxa"/>
          </w:tcPr>
          <w:p w14:paraId="0BC182A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0" w:type="dxa"/>
          </w:tcPr>
          <w:p w14:paraId="19BE451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77</w:t>
            </w:r>
          </w:p>
        </w:tc>
      </w:tr>
      <w:tr w:rsidR="00871B9D" w:rsidRPr="00AD72CC" w14:paraId="188196AD" w14:textId="77777777" w:rsidTr="000C13FD">
        <w:tc>
          <w:tcPr>
            <w:tcW w:w="1907" w:type="dxa"/>
          </w:tcPr>
          <w:p w14:paraId="62E248D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stectomy</w:t>
            </w:r>
          </w:p>
        </w:tc>
        <w:tc>
          <w:tcPr>
            <w:tcW w:w="2774" w:type="dxa"/>
          </w:tcPr>
          <w:p w14:paraId="1E11435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698" w:type="dxa"/>
          </w:tcPr>
          <w:p w14:paraId="17501A6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30" w:type="dxa"/>
          </w:tcPr>
          <w:p w14:paraId="77126A3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EE371B8" w14:textId="77777777" w:rsidTr="000C13FD">
        <w:tc>
          <w:tcPr>
            <w:tcW w:w="1907" w:type="dxa"/>
          </w:tcPr>
          <w:p w14:paraId="3E7E247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2774" w:type="dxa"/>
          </w:tcPr>
          <w:p w14:paraId="0849DD3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698" w:type="dxa"/>
          </w:tcPr>
          <w:p w14:paraId="14B88E1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30" w:type="dxa"/>
          </w:tcPr>
          <w:p w14:paraId="072F5BD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6ECEA31" w14:textId="77777777" w:rsidTr="000C13FD">
        <w:tc>
          <w:tcPr>
            <w:tcW w:w="1907" w:type="dxa"/>
          </w:tcPr>
          <w:p w14:paraId="368E6A2C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lastRenderedPageBreak/>
              <w:t>Radiation</w:t>
            </w:r>
          </w:p>
        </w:tc>
        <w:tc>
          <w:tcPr>
            <w:tcW w:w="2774" w:type="dxa"/>
          </w:tcPr>
          <w:p w14:paraId="108BFB0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529AAE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A8E7A0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41</w:t>
            </w:r>
          </w:p>
        </w:tc>
      </w:tr>
      <w:tr w:rsidR="00871B9D" w:rsidRPr="00AD72CC" w14:paraId="5FFA50B7" w14:textId="77777777" w:rsidTr="000C13FD">
        <w:tc>
          <w:tcPr>
            <w:tcW w:w="1907" w:type="dxa"/>
          </w:tcPr>
          <w:p w14:paraId="19E10663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68BEBA5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698" w:type="dxa"/>
          </w:tcPr>
          <w:p w14:paraId="780056A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30" w:type="dxa"/>
          </w:tcPr>
          <w:p w14:paraId="400A235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4337CAE" w14:textId="77777777" w:rsidTr="000C13FD">
        <w:tc>
          <w:tcPr>
            <w:tcW w:w="1907" w:type="dxa"/>
          </w:tcPr>
          <w:p w14:paraId="20F7585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2774" w:type="dxa"/>
          </w:tcPr>
          <w:p w14:paraId="4C04F5F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698" w:type="dxa"/>
          </w:tcPr>
          <w:p w14:paraId="755D084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30" w:type="dxa"/>
          </w:tcPr>
          <w:p w14:paraId="0D1470A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7BEFE75" w14:textId="77777777" w:rsidTr="000C13FD">
        <w:tc>
          <w:tcPr>
            <w:tcW w:w="1907" w:type="dxa"/>
          </w:tcPr>
          <w:p w14:paraId="2643054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774" w:type="dxa"/>
          </w:tcPr>
          <w:p w14:paraId="742DC45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1AD11D4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35C51E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70</w:t>
            </w:r>
          </w:p>
        </w:tc>
      </w:tr>
      <w:tr w:rsidR="00871B9D" w:rsidRPr="00AD72CC" w14:paraId="57F6B963" w14:textId="77777777" w:rsidTr="000C13FD">
        <w:tc>
          <w:tcPr>
            <w:tcW w:w="1907" w:type="dxa"/>
          </w:tcPr>
          <w:p w14:paraId="2534ABC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70AF43B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698" w:type="dxa"/>
          </w:tcPr>
          <w:p w14:paraId="0EC4B8F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30" w:type="dxa"/>
          </w:tcPr>
          <w:p w14:paraId="2BF7AEB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F2445D2" w14:textId="77777777" w:rsidTr="000C13FD">
        <w:tc>
          <w:tcPr>
            <w:tcW w:w="1907" w:type="dxa"/>
          </w:tcPr>
          <w:p w14:paraId="2F32DE1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2774" w:type="dxa"/>
          </w:tcPr>
          <w:p w14:paraId="4D7DD02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98" w:type="dxa"/>
          </w:tcPr>
          <w:p w14:paraId="6EA70E7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0" w:type="dxa"/>
          </w:tcPr>
          <w:p w14:paraId="19E2716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4B3005D" w14:textId="77777777" w:rsidTr="000C13FD">
        <w:tc>
          <w:tcPr>
            <w:tcW w:w="1907" w:type="dxa"/>
          </w:tcPr>
          <w:p w14:paraId="4D9749E0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one metastases</w:t>
            </w:r>
          </w:p>
        </w:tc>
        <w:tc>
          <w:tcPr>
            <w:tcW w:w="2774" w:type="dxa"/>
          </w:tcPr>
          <w:p w14:paraId="3FFA063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5CE59A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8515EE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42</w:t>
            </w:r>
          </w:p>
        </w:tc>
      </w:tr>
      <w:tr w:rsidR="00871B9D" w:rsidRPr="00AD72CC" w14:paraId="7C1E6A8E" w14:textId="77777777" w:rsidTr="000C13FD">
        <w:tc>
          <w:tcPr>
            <w:tcW w:w="1907" w:type="dxa"/>
          </w:tcPr>
          <w:p w14:paraId="5221C2F4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7440FC4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698" w:type="dxa"/>
          </w:tcPr>
          <w:p w14:paraId="7C1C2B3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30" w:type="dxa"/>
          </w:tcPr>
          <w:p w14:paraId="5FB349A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1C994CD" w14:textId="77777777" w:rsidTr="000C13FD">
        <w:tc>
          <w:tcPr>
            <w:tcW w:w="1907" w:type="dxa"/>
          </w:tcPr>
          <w:p w14:paraId="35EABB54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0921552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698" w:type="dxa"/>
          </w:tcPr>
          <w:p w14:paraId="5ECD095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030" w:type="dxa"/>
          </w:tcPr>
          <w:p w14:paraId="7AEB593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EC57027" w14:textId="77777777" w:rsidTr="000C13FD">
        <w:tc>
          <w:tcPr>
            <w:tcW w:w="1907" w:type="dxa"/>
          </w:tcPr>
          <w:p w14:paraId="1D5E5AC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ng metastases</w:t>
            </w:r>
          </w:p>
        </w:tc>
        <w:tc>
          <w:tcPr>
            <w:tcW w:w="2774" w:type="dxa"/>
          </w:tcPr>
          <w:p w14:paraId="47CE84F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8D0332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646375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3</w:t>
            </w:r>
          </w:p>
        </w:tc>
      </w:tr>
      <w:tr w:rsidR="00871B9D" w:rsidRPr="00AD72CC" w14:paraId="3161E657" w14:textId="77777777" w:rsidTr="000C13FD">
        <w:tc>
          <w:tcPr>
            <w:tcW w:w="1907" w:type="dxa"/>
          </w:tcPr>
          <w:p w14:paraId="476C4B74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20977F5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98" w:type="dxa"/>
          </w:tcPr>
          <w:p w14:paraId="6EFC795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0" w:type="dxa"/>
          </w:tcPr>
          <w:p w14:paraId="66C8689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0C83776" w14:textId="77777777" w:rsidTr="000C13FD">
        <w:tc>
          <w:tcPr>
            <w:tcW w:w="1907" w:type="dxa"/>
          </w:tcPr>
          <w:p w14:paraId="13CE5DE4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6EF4B5D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698" w:type="dxa"/>
          </w:tcPr>
          <w:p w14:paraId="3CF0D3E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030" w:type="dxa"/>
          </w:tcPr>
          <w:p w14:paraId="7DFEBDE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2D79FFF" w14:textId="77777777" w:rsidTr="000C13FD">
        <w:tc>
          <w:tcPr>
            <w:tcW w:w="1907" w:type="dxa"/>
          </w:tcPr>
          <w:p w14:paraId="0C047D1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rain metastases</w:t>
            </w:r>
          </w:p>
        </w:tc>
        <w:tc>
          <w:tcPr>
            <w:tcW w:w="2774" w:type="dxa"/>
          </w:tcPr>
          <w:p w14:paraId="234093C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F73309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11CA44C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79</w:t>
            </w:r>
          </w:p>
        </w:tc>
      </w:tr>
      <w:tr w:rsidR="00871B9D" w:rsidRPr="00AD72CC" w14:paraId="1D1AC13F" w14:textId="77777777" w:rsidTr="000C13FD">
        <w:tc>
          <w:tcPr>
            <w:tcW w:w="1907" w:type="dxa"/>
          </w:tcPr>
          <w:p w14:paraId="6521CFC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5D2DF2C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98" w:type="dxa"/>
          </w:tcPr>
          <w:p w14:paraId="46C8313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0" w:type="dxa"/>
          </w:tcPr>
          <w:p w14:paraId="09159C5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3643B05" w14:textId="77777777" w:rsidTr="000C13FD">
        <w:tc>
          <w:tcPr>
            <w:tcW w:w="1907" w:type="dxa"/>
          </w:tcPr>
          <w:p w14:paraId="26743DF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547B044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698" w:type="dxa"/>
          </w:tcPr>
          <w:p w14:paraId="0E5FEAD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30" w:type="dxa"/>
          </w:tcPr>
          <w:p w14:paraId="10C0114C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</w:tbl>
    <w:p w14:paraId="27390150" w14:textId="77777777" w:rsidR="00871B9D" w:rsidRPr="00AD72CC" w:rsidRDefault="00871B9D" w:rsidP="00871B9D">
      <w:pPr>
        <w:rPr>
          <w:rFonts w:ascii="Times New Roman" w:hAnsi="Times New Roman" w:cs="Times New Roman"/>
        </w:rPr>
      </w:pPr>
    </w:p>
    <w:p w14:paraId="50F43360" w14:textId="77777777" w:rsidR="00871B9D" w:rsidRPr="00AD72CC" w:rsidRDefault="00871B9D" w:rsidP="00871B9D">
      <w:pPr>
        <w:rPr>
          <w:rFonts w:ascii="Times New Roman" w:hAnsi="Times New Roman" w:cs="Times New Roman"/>
        </w:rPr>
      </w:pPr>
    </w:p>
    <w:p w14:paraId="4363D77F" w14:textId="77777777" w:rsidR="00871B9D" w:rsidRPr="00AD72CC" w:rsidRDefault="00871B9D" w:rsidP="00871B9D">
      <w:pPr>
        <w:widowControl/>
        <w:jc w:val="left"/>
        <w:rPr>
          <w:rFonts w:ascii="Times New Roman" w:hAnsi="Times New Roman" w:cs="Times New Roman"/>
        </w:rPr>
      </w:pPr>
      <w:r w:rsidRPr="00AD72CC">
        <w:rPr>
          <w:rFonts w:ascii="Times New Roman" w:hAnsi="Times New Roman" w:cs="Times New Roman"/>
        </w:rPr>
        <w:br w:type="page"/>
      </w:r>
    </w:p>
    <w:p w14:paraId="684EF302" w14:textId="0DC63CCF" w:rsidR="00871B9D" w:rsidRPr="00AD72CC" w:rsidRDefault="00871B9D" w:rsidP="00E5386D">
      <w:pPr>
        <w:jc w:val="center"/>
        <w:rPr>
          <w:rFonts w:ascii="Times New Roman" w:hAnsi="Times New Roman" w:cs="Times New Roman"/>
        </w:rPr>
      </w:pPr>
      <w:r w:rsidRPr="00871B9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AD72CC">
        <w:rPr>
          <w:rFonts w:ascii="Times New Roman" w:hAnsi="Times New Roman" w:cs="Times New Roman"/>
        </w:rPr>
        <w:t xml:space="preserve">: The demographic and clinicopathological characteristics of </w:t>
      </w:r>
      <w:r w:rsidR="00CF54EC">
        <w:rPr>
          <w:rFonts w:ascii="Times New Roman" w:hAnsi="Times New Roman" w:cs="Times New Roman"/>
        </w:rPr>
        <w:t>YBC</w:t>
      </w:r>
      <w:r w:rsidRPr="00AD72CC">
        <w:rPr>
          <w:rFonts w:ascii="Times New Roman" w:hAnsi="Times New Roman" w:cs="Times New Roman"/>
        </w:rPr>
        <w:t xml:space="preserve"> patients with </w:t>
      </w:r>
      <w:r w:rsidR="00CF54EC">
        <w:rPr>
          <w:rFonts w:ascii="Times New Roman" w:hAnsi="Times New Roman" w:cs="Times New Roman"/>
        </w:rPr>
        <w:t>LM</w:t>
      </w:r>
      <w:r w:rsidRPr="00AD72CC">
        <w:rPr>
          <w:rFonts w:ascii="Times New Roman" w:hAnsi="Times New Roman" w:cs="Times New Roman"/>
        </w:rPr>
        <w:t xml:space="preserve"> and </w:t>
      </w:r>
      <w:r w:rsidR="00CF54EC">
        <w:rPr>
          <w:rFonts w:ascii="Times New Roman" w:hAnsi="Times New Roman" w:cs="Times New Roman"/>
        </w:rPr>
        <w:t>O</w:t>
      </w:r>
      <w:r w:rsidRPr="00AD72CC">
        <w:rPr>
          <w:rFonts w:ascii="Times New Roman" w:hAnsi="Times New Roman" w:cs="Times New Roman"/>
        </w:rPr>
        <w:t xml:space="preserve">BC patients with </w:t>
      </w:r>
      <w:r w:rsidR="00CF54EC">
        <w:rPr>
          <w:rFonts w:ascii="Times New Roman" w:hAnsi="Times New Roman" w:cs="Times New Roman"/>
        </w:rPr>
        <w:t>LM</w:t>
      </w:r>
      <w:r w:rsidRPr="00AD72CC">
        <w:rPr>
          <w:rFonts w:ascii="Times New Roman" w:hAnsi="Times New Roman" w:cs="Times New Roman"/>
        </w:rPr>
        <w:t xml:space="preserve"> in matched cohort for CSS analysis</w:t>
      </w:r>
    </w:p>
    <w:tbl>
      <w:tblPr>
        <w:tblStyle w:val="a3"/>
        <w:tblW w:w="8409" w:type="dxa"/>
        <w:tblLook w:val="04A0" w:firstRow="1" w:lastRow="0" w:firstColumn="1" w:lastColumn="0" w:noHBand="0" w:noVBand="1"/>
      </w:tblPr>
      <w:tblGrid>
        <w:gridCol w:w="1907"/>
        <w:gridCol w:w="2774"/>
        <w:gridCol w:w="2698"/>
        <w:gridCol w:w="1030"/>
      </w:tblGrid>
      <w:tr w:rsidR="00871B9D" w:rsidRPr="00AD72CC" w14:paraId="3F0EFDE5" w14:textId="77777777" w:rsidTr="000C13FD">
        <w:tc>
          <w:tcPr>
            <w:tcW w:w="1907" w:type="dxa"/>
          </w:tcPr>
          <w:p w14:paraId="37CD85B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74" w:type="dxa"/>
          </w:tcPr>
          <w:p w14:paraId="628EBBB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BC patients with LM (N=380</w:t>
            </w:r>
            <w:r w:rsidRPr="00AD72C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98" w:type="dxa"/>
          </w:tcPr>
          <w:p w14:paraId="18C3D185" w14:textId="7FB2998C" w:rsidR="00871B9D" w:rsidRPr="00AD72CC" w:rsidRDefault="00E5386D" w:rsidP="000C1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71B9D" w:rsidRPr="00AD72CC">
              <w:rPr>
                <w:rFonts w:ascii="Times New Roman" w:hAnsi="Times New Roman" w:cs="Times New Roman"/>
              </w:rPr>
              <w:t>BC patients with LM (N=380)</w:t>
            </w:r>
          </w:p>
        </w:tc>
        <w:tc>
          <w:tcPr>
            <w:tcW w:w="1030" w:type="dxa"/>
          </w:tcPr>
          <w:p w14:paraId="2B4988B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871B9D" w:rsidRPr="00AD72CC" w14:paraId="2BED1D8F" w14:textId="77777777" w:rsidTr="000C13FD">
        <w:tc>
          <w:tcPr>
            <w:tcW w:w="1907" w:type="dxa"/>
          </w:tcPr>
          <w:p w14:paraId="3D2F081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74" w:type="dxa"/>
          </w:tcPr>
          <w:p w14:paraId="50573D2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DD16A8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5F10F8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6D3DCFD" w14:textId="77777777" w:rsidTr="000C13FD">
        <w:tc>
          <w:tcPr>
            <w:tcW w:w="1907" w:type="dxa"/>
          </w:tcPr>
          <w:p w14:paraId="4293D249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74" w:type="dxa"/>
          </w:tcPr>
          <w:p w14:paraId="3BF7247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698" w:type="dxa"/>
          </w:tcPr>
          <w:p w14:paraId="133EE34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030" w:type="dxa"/>
          </w:tcPr>
          <w:p w14:paraId="6EA2639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1.00</w:t>
            </w:r>
          </w:p>
        </w:tc>
      </w:tr>
      <w:tr w:rsidR="00871B9D" w:rsidRPr="00AD72CC" w14:paraId="523E082F" w14:textId="77777777" w:rsidTr="000C13FD">
        <w:tc>
          <w:tcPr>
            <w:tcW w:w="1907" w:type="dxa"/>
          </w:tcPr>
          <w:p w14:paraId="68D1D23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74" w:type="dxa"/>
          </w:tcPr>
          <w:p w14:paraId="547A6EE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8" w:type="dxa"/>
          </w:tcPr>
          <w:p w14:paraId="77FE905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</w:tcPr>
          <w:p w14:paraId="7BF3C79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FAF677B" w14:textId="77777777" w:rsidTr="000C13FD">
        <w:tc>
          <w:tcPr>
            <w:tcW w:w="1907" w:type="dxa"/>
          </w:tcPr>
          <w:p w14:paraId="30CCE2C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74" w:type="dxa"/>
          </w:tcPr>
          <w:p w14:paraId="3F2558E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16D0FAA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A2D8760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0A52E29" w14:textId="77777777" w:rsidTr="000C13FD">
        <w:tc>
          <w:tcPr>
            <w:tcW w:w="1907" w:type="dxa"/>
          </w:tcPr>
          <w:p w14:paraId="3721D25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774" w:type="dxa"/>
          </w:tcPr>
          <w:p w14:paraId="278E585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698" w:type="dxa"/>
          </w:tcPr>
          <w:p w14:paraId="1AE02FE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30" w:type="dxa"/>
          </w:tcPr>
          <w:p w14:paraId="259A045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9</w:t>
            </w:r>
          </w:p>
        </w:tc>
      </w:tr>
      <w:tr w:rsidR="00871B9D" w:rsidRPr="00AD72CC" w14:paraId="6C947406" w14:textId="77777777" w:rsidTr="000C13FD">
        <w:tc>
          <w:tcPr>
            <w:tcW w:w="1907" w:type="dxa"/>
          </w:tcPr>
          <w:p w14:paraId="7BE8A95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774" w:type="dxa"/>
          </w:tcPr>
          <w:p w14:paraId="27B575A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8" w:type="dxa"/>
          </w:tcPr>
          <w:p w14:paraId="776E614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0" w:type="dxa"/>
          </w:tcPr>
          <w:p w14:paraId="6095C43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A254C46" w14:textId="77777777" w:rsidTr="000C13FD">
        <w:tc>
          <w:tcPr>
            <w:tcW w:w="1907" w:type="dxa"/>
          </w:tcPr>
          <w:p w14:paraId="1633FD6C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74" w:type="dxa"/>
          </w:tcPr>
          <w:p w14:paraId="638DD9C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698" w:type="dxa"/>
          </w:tcPr>
          <w:p w14:paraId="53E93E7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30" w:type="dxa"/>
          </w:tcPr>
          <w:p w14:paraId="360EA03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E984183" w14:textId="77777777" w:rsidTr="000C13FD">
        <w:tc>
          <w:tcPr>
            <w:tcW w:w="1907" w:type="dxa"/>
          </w:tcPr>
          <w:p w14:paraId="33EC01A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2774" w:type="dxa"/>
          </w:tcPr>
          <w:p w14:paraId="000856E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AFAEA0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6F20AE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309019E" w14:textId="77777777" w:rsidTr="000C13FD">
        <w:tc>
          <w:tcPr>
            <w:tcW w:w="1907" w:type="dxa"/>
          </w:tcPr>
          <w:p w14:paraId="62162E6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774" w:type="dxa"/>
          </w:tcPr>
          <w:p w14:paraId="07FE3FB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698" w:type="dxa"/>
          </w:tcPr>
          <w:p w14:paraId="3FE0233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030" w:type="dxa"/>
          </w:tcPr>
          <w:p w14:paraId="14B3712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47</w:t>
            </w:r>
          </w:p>
        </w:tc>
      </w:tr>
      <w:tr w:rsidR="00871B9D" w:rsidRPr="00AD72CC" w14:paraId="193779A1" w14:textId="77777777" w:rsidTr="000C13FD">
        <w:tc>
          <w:tcPr>
            <w:tcW w:w="1907" w:type="dxa"/>
          </w:tcPr>
          <w:p w14:paraId="4B8FEE6D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774" w:type="dxa"/>
          </w:tcPr>
          <w:p w14:paraId="6BBAB83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698" w:type="dxa"/>
          </w:tcPr>
          <w:p w14:paraId="753B0AE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30" w:type="dxa"/>
          </w:tcPr>
          <w:p w14:paraId="751DF47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D4F4096" w14:textId="77777777" w:rsidTr="000C13FD">
        <w:tc>
          <w:tcPr>
            <w:tcW w:w="1907" w:type="dxa"/>
          </w:tcPr>
          <w:p w14:paraId="0041E29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2774" w:type="dxa"/>
          </w:tcPr>
          <w:p w14:paraId="7A9E912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8" w:type="dxa"/>
          </w:tcPr>
          <w:p w14:paraId="3034286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</w:tcPr>
          <w:p w14:paraId="5BFF543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E0175F5" w14:textId="77777777" w:rsidTr="000C13FD">
        <w:tc>
          <w:tcPr>
            <w:tcW w:w="1907" w:type="dxa"/>
          </w:tcPr>
          <w:p w14:paraId="146D9C9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774" w:type="dxa"/>
          </w:tcPr>
          <w:p w14:paraId="4C1C846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D10247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6F53697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73B66C1" w14:textId="77777777" w:rsidTr="000C13FD">
        <w:tc>
          <w:tcPr>
            <w:tcW w:w="1907" w:type="dxa"/>
          </w:tcPr>
          <w:p w14:paraId="49172AB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774" w:type="dxa"/>
          </w:tcPr>
          <w:p w14:paraId="18CEB24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698" w:type="dxa"/>
          </w:tcPr>
          <w:p w14:paraId="4C9A3B0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30" w:type="dxa"/>
          </w:tcPr>
          <w:p w14:paraId="53D7C20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1</w:t>
            </w:r>
          </w:p>
        </w:tc>
      </w:tr>
      <w:tr w:rsidR="00871B9D" w:rsidRPr="00AD72CC" w14:paraId="68AC5EC7" w14:textId="77777777" w:rsidTr="000C13FD">
        <w:tc>
          <w:tcPr>
            <w:tcW w:w="1907" w:type="dxa"/>
          </w:tcPr>
          <w:p w14:paraId="5CE1B64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774" w:type="dxa"/>
          </w:tcPr>
          <w:p w14:paraId="5A1ABC8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698" w:type="dxa"/>
          </w:tcPr>
          <w:p w14:paraId="4EBF4EC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30" w:type="dxa"/>
          </w:tcPr>
          <w:p w14:paraId="1C3CEF1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CB7668F" w14:textId="77777777" w:rsidTr="000C13FD">
        <w:tc>
          <w:tcPr>
            <w:tcW w:w="1907" w:type="dxa"/>
          </w:tcPr>
          <w:p w14:paraId="37BCDEF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774" w:type="dxa"/>
          </w:tcPr>
          <w:p w14:paraId="63C1BDE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8" w:type="dxa"/>
          </w:tcPr>
          <w:p w14:paraId="1A9F5EE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0" w:type="dxa"/>
          </w:tcPr>
          <w:p w14:paraId="6F0778E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2AB4E19" w14:textId="77777777" w:rsidTr="000C13FD">
        <w:tc>
          <w:tcPr>
            <w:tcW w:w="1907" w:type="dxa"/>
          </w:tcPr>
          <w:p w14:paraId="72E627A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774" w:type="dxa"/>
          </w:tcPr>
          <w:p w14:paraId="028B47B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44B3DF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5957B6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C91B995" w14:textId="77777777" w:rsidTr="000C13FD">
        <w:tc>
          <w:tcPr>
            <w:tcW w:w="1907" w:type="dxa"/>
          </w:tcPr>
          <w:p w14:paraId="50DFD359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774" w:type="dxa"/>
          </w:tcPr>
          <w:p w14:paraId="35BBD50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8" w:type="dxa"/>
          </w:tcPr>
          <w:p w14:paraId="01E7286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0" w:type="dxa"/>
          </w:tcPr>
          <w:p w14:paraId="1C05FB9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78</w:t>
            </w:r>
          </w:p>
        </w:tc>
      </w:tr>
      <w:tr w:rsidR="00871B9D" w:rsidRPr="00AD72CC" w14:paraId="0962753F" w14:textId="77777777" w:rsidTr="000C13FD">
        <w:tc>
          <w:tcPr>
            <w:tcW w:w="1907" w:type="dxa"/>
          </w:tcPr>
          <w:p w14:paraId="6D895EEB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774" w:type="dxa"/>
          </w:tcPr>
          <w:p w14:paraId="4A0B5CC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698" w:type="dxa"/>
          </w:tcPr>
          <w:p w14:paraId="30F2037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30" w:type="dxa"/>
          </w:tcPr>
          <w:p w14:paraId="4F7CFF7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5F41C619" w14:textId="77777777" w:rsidTr="000C13FD">
        <w:tc>
          <w:tcPr>
            <w:tcW w:w="1907" w:type="dxa"/>
          </w:tcPr>
          <w:p w14:paraId="213897A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774" w:type="dxa"/>
          </w:tcPr>
          <w:p w14:paraId="131EAA2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698" w:type="dxa"/>
          </w:tcPr>
          <w:p w14:paraId="1A7159E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30" w:type="dxa"/>
          </w:tcPr>
          <w:p w14:paraId="0992C950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925D3D1" w14:textId="77777777" w:rsidTr="000C13FD">
        <w:tc>
          <w:tcPr>
            <w:tcW w:w="1907" w:type="dxa"/>
          </w:tcPr>
          <w:p w14:paraId="7959843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774" w:type="dxa"/>
          </w:tcPr>
          <w:p w14:paraId="7A32620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8" w:type="dxa"/>
          </w:tcPr>
          <w:p w14:paraId="79E8D44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0" w:type="dxa"/>
          </w:tcPr>
          <w:p w14:paraId="7423B6B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7567C912" w14:textId="77777777" w:rsidTr="000C13FD">
        <w:tc>
          <w:tcPr>
            <w:tcW w:w="1907" w:type="dxa"/>
          </w:tcPr>
          <w:p w14:paraId="5B3BAF1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AJCC-T</w:t>
            </w:r>
          </w:p>
        </w:tc>
        <w:tc>
          <w:tcPr>
            <w:tcW w:w="2774" w:type="dxa"/>
          </w:tcPr>
          <w:p w14:paraId="1BB9387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2BB6D8C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0A858E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5ECD0C7D" w14:textId="77777777" w:rsidTr="000C13FD">
        <w:tc>
          <w:tcPr>
            <w:tcW w:w="1907" w:type="dxa"/>
          </w:tcPr>
          <w:p w14:paraId="29999CF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0-1</w:t>
            </w:r>
          </w:p>
        </w:tc>
        <w:tc>
          <w:tcPr>
            <w:tcW w:w="2774" w:type="dxa"/>
          </w:tcPr>
          <w:p w14:paraId="0528940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98" w:type="dxa"/>
          </w:tcPr>
          <w:p w14:paraId="00C32BD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0" w:type="dxa"/>
          </w:tcPr>
          <w:p w14:paraId="5A753DB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78</w:t>
            </w:r>
          </w:p>
        </w:tc>
      </w:tr>
      <w:tr w:rsidR="00871B9D" w:rsidRPr="00AD72CC" w14:paraId="588F838A" w14:textId="77777777" w:rsidTr="000C13FD">
        <w:tc>
          <w:tcPr>
            <w:tcW w:w="1907" w:type="dxa"/>
          </w:tcPr>
          <w:p w14:paraId="7B650481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774" w:type="dxa"/>
          </w:tcPr>
          <w:p w14:paraId="6D6AB4A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698" w:type="dxa"/>
          </w:tcPr>
          <w:p w14:paraId="31A2861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30" w:type="dxa"/>
          </w:tcPr>
          <w:p w14:paraId="42FF55E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132D42F" w14:textId="77777777" w:rsidTr="000C13FD">
        <w:tc>
          <w:tcPr>
            <w:tcW w:w="1907" w:type="dxa"/>
          </w:tcPr>
          <w:p w14:paraId="14B6324E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774" w:type="dxa"/>
          </w:tcPr>
          <w:p w14:paraId="2CB4A6C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698" w:type="dxa"/>
          </w:tcPr>
          <w:p w14:paraId="296E6B2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0" w:type="dxa"/>
          </w:tcPr>
          <w:p w14:paraId="0C1232C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1665EEB" w14:textId="77777777" w:rsidTr="000C13FD">
        <w:tc>
          <w:tcPr>
            <w:tcW w:w="1907" w:type="dxa"/>
          </w:tcPr>
          <w:p w14:paraId="0602EB64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774" w:type="dxa"/>
          </w:tcPr>
          <w:p w14:paraId="390D066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698" w:type="dxa"/>
          </w:tcPr>
          <w:p w14:paraId="43BBD4F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30" w:type="dxa"/>
          </w:tcPr>
          <w:p w14:paraId="17E6EED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2BB3A7E" w14:textId="77777777" w:rsidTr="000C13FD">
        <w:tc>
          <w:tcPr>
            <w:tcW w:w="1907" w:type="dxa"/>
          </w:tcPr>
          <w:p w14:paraId="1F540D8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AJCC-N</w:t>
            </w:r>
          </w:p>
        </w:tc>
        <w:tc>
          <w:tcPr>
            <w:tcW w:w="2774" w:type="dxa"/>
          </w:tcPr>
          <w:p w14:paraId="7698AC3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A12C91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1DB84EF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28C01DE" w14:textId="77777777" w:rsidTr="000C13FD">
        <w:tc>
          <w:tcPr>
            <w:tcW w:w="1907" w:type="dxa"/>
          </w:tcPr>
          <w:p w14:paraId="23BFD3E9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774" w:type="dxa"/>
          </w:tcPr>
          <w:p w14:paraId="113146D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8" w:type="dxa"/>
          </w:tcPr>
          <w:p w14:paraId="2A77A4F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0" w:type="dxa"/>
          </w:tcPr>
          <w:p w14:paraId="4B0038B3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33</w:t>
            </w:r>
          </w:p>
        </w:tc>
      </w:tr>
      <w:tr w:rsidR="00871B9D" w:rsidRPr="00AD72CC" w14:paraId="49790A45" w14:textId="77777777" w:rsidTr="000C13FD">
        <w:tc>
          <w:tcPr>
            <w:tcW w:w="1907" w:type="dxa"/>
          </w:tcPr>
          <w:p w14:paraId="30308F7F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774" w:type="dxa"/>
          </w:tcPr>
          <w:p w14:paraId="51FDB98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698" w:type="dxa"/>
          </w:tcPr>
          <w:p w14:paraId="0DC43BD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030" w:type="dxa"/>
          </w:tcPr>
          <w:p w14:paraId="3C37F32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67A1BA6" w14:textId="77777777" w:rsidTr="000C13FD">
        <w:tc>
          <w:tcPr>
            <w:tcW w:w="1907" w:type="dxa"/>
          </w:tcPr>
          <w:p w14:paraId="438BDBBF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774" w:type="dxa"/>
          </w:tcPr>
          <w:p w14:paraId="677A10B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698" w:type="dxa"/>
          </w:tcPr>
          <w:p w14:paraId="50DF3C2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30" w:type="dxa"/>
          </w:tcPr>
          <w:p w14:paraId="1F12920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BE6500F" w14:textId="77777777" w:rsidTr="000C13FD">
        <w:tc>
          <w:tcPr>
            <w:tcW w:w="1907" w:type="dxa"/>
          </w:tcPr>
          <w:p w14:paraId="35836CBF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774" w:type="dxa"/>
          </w:tcPr>
          <w:p w14:paraId="0DEFB32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698" w:type="dxa"/>
          </w:tcPr>
          <w:p w14:paraId="3FB7C75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0" w:type="dxa"/>
          </w:tcPr>
          <w:p w14:paraId="0868147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C425F58" w14:textId="77777777" w:rsidTr="000C13FD">
        <w:tc>
          <w:tcPr>
            <w:tcW w:w="1907" w:type="dxa"/>
          </w:tcPr>
          <w:p w14:paraId="6D9A0AB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2774" w:type="dxa"/>
          </w:tcPr>
          <w:p w14:paraId="499A025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457D6B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8D5C70F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26DA56D" w14:textId="77777777" w:rsidTr="000C13FD">
        <w:tc>
          <w:tcPr>
            <w:tcW w:w="1907" w:type="dxa"/>
          </w:tcPr>
          <w:p w14:paraId="0950851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2774" w:type="dxa"/>
          </w:tcPr>
          <w:p w14:paraId="710EA030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698" w:type="dxa"/>
          </w:tcPr>
          <w:p w14:paraId="592453A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30" w:type="dxa"/>
          </w:tcPr>
          <w:p w14:paraId="61AA6EE8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9</w:t>
            </w:r>
          </w:p>
        </w:tc>
      </w:tr>
      <w:tr w:rsidR="00871B9D" w:rsidRPr="00AD72CC" w14:paraId="55ED3917" w14:textId="77777777" w:rsidTr="000C13FD">
        <w:tc>
          <w:tcPr>
            <w:tcW w:w="1907" w:type="dxa"/>
          </w:tcPr>
          <w:p w14:paraId="23703D1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2774" w:type="dxa"/>
          </w:tcPr>
          <w:p w14:paraId="23E348F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698" w:type="dxa"/>
          </w:tcPr>
          <w:p w14:paraId="6172B70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30" w:type="dxa"/>
          </w:tcPr>
          <w:p w14:paraId="08E50B40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9F188B6" w14:textId="77777777" w:rsidTr="000C13FD">
        <w:tc>
          <w:tcPr>
            <w:tcW w:w="1907" w:type="dxa"/>
          </w:tcPr>
          <w:p w14:paraId="08B412F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2774" w:type="dxa"/>
          </w:tcPr>
          <w:p w14:paraId="7F47EE2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698" w:type="dxa"/>
          </w:tcPr>
          <w:p w14:paraId="05896F3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30" w:type="dxa"/>
          </w:tcPr>
          <w:p w14:paraId="047C91C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0F76DF5F" w14:textId="77777777" w:rsidTr="000C13FD">
        <w:tc>
          <w:tcPr>
            <w:tcW w:w="1907" w:type="dxa"/>
          </w:tcPr>
          <w:p w14:paraId="02168CE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Triple-negative</w:t>
            </w:r>
          </w:p>
        </w:tc>
        <w:tc>
          <w:tcPr>
            <w:tcW w:w="2774" w:type="dxa"/>
          </w:tcPr>
          <w:p w14:paraId="36284B2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98" w:type="dxa"/>
          </w:tcPr>
          <w:p w14:paraId="42D77A0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30" w:type="dxa"/>
          </w:tcPr>
          <w:p w14:paraId="5F710FC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8AC561A" w14:textId="77777777" w:rsidTr="000C13FD">
        <w:tc>
          <w:tcPr>
            <w:tcW w:w="1907" w:type="dxa"/>
          </w:tcPr>
          <w:p w14:paraId="5E63FB1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774" w:type="dxa"/>
          </w:tcPr>
          <w:p w14:paraId="3CA4179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E2ACAB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4AAF787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18B758E" w14:textId="77777777" w:rsidTr="000C13FD">
        <w:tc>
          <w:tcPr>
            <w:tcW w:w="1907" w:type="dxa"/>
          </w:tcPr>
          <w:p w14:paraId="166FEF2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CS</w:t>
            </w:r>
          </w:p>
        </w:tc>
        <w:tc>
          <w:tcPr>
            <w:tcW w:w="2774" w:type="dxa"/>
          </w:tcPr>
          <w:p w14:paraId="5F3563A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98" w:type="dxa"/>
          </w:tcPr>
          <w:p w14:paraId="1E3C22DB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0" w:type="dxa"/>
          </w:tcPr>
          <w:p w14:paraId="0411FFB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56</w:t>
            </w:r>
          </w:p>
        </w:tc>
      </w:tr>
      <w:tr w:rsidR="00871B9D" w:rsidRPr="00AD72CC" w14:paraId="41CD6378" w14:textId="77777777" w:rsidTr="000C13FD">
        <w:tc>
          <w:tcPr>
            <w:tcW w:w="1907" w:type="dxa"/>
          </w:tcPr>
          <w:p w14:paraId="1E29A846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Mastectomy</w:t>
            </w:r>
          </w:p>
        </w:tc>
        <w:tc>
          <w:tcPr>
            <w:tcW w:w="2774" w:type="dxa"/>
          </w:tcPr>
          <w:p w14:paraId="3F29372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698" w:type="dxa"/>
          </w:tcPr>
          <w:p w14:paraId="2B36D0E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30" w:type="dxa"/>
          </w:tcPr>
          <w:p w14:paraId="70F9FF8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25EB805A" w14:textId="77777777" w:rsidTr="000C13FD">
        <w:tc>
          <w:tcPr>
            <w:tcW w:w="1907" w:type="dxa"/>
          </w:tcPr>
          <w:p w14:paraId="7F6DC2B0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2774" w:type="dxa"/>
          </w:tcPr>
          <w:p w14:paraId="30D2E0C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698" w:type="dxa"/>
          </w:tcPr>
          <w:p w14:paraId="25073D3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030" w:type="dxa"/>
          </w:tcPr>
          <w:p w14:paraId="21C5376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589F8D0" w14:textId="77777777" w:rsidTr="000C13FD">
        <w:tc>
          <w:tcPr>
            <w:tcW w:w="1907" w:type="dxa"/>
          </w:tcPr>
          <w:p w14:paraId="56A7C1E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lastRenderedPageBreak/>
              <w:t>Radiation</w:t>
            </w:r>
          </w:p>
        </w:tc>
        <w:tc>
          <w:tcPr>
            <w:tcW w:w="2774" w:type="dxa"/>
          </w:tcPr>
          <w:p w14:paraId="7CC79B0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1092638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B004CA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4</w:t>
            </w:r>
          </w:p>
        </w:tc>
      </w:tr>
      <w:tr w:rsidR="00871B9D" w:rsidRPr="00AD72CC" w14:paraId="36262703" w14:textId="77777777" w:rsidTr="000C13FD">
        <w:tc>
          <w:tcPr>
            <w:tcW w:w="1907" w:type="dxa"/>
          </w:tcPr>
          <w:p w14:paraId="091B225A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7101818D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698" w:type="dxa"/>
          </w:tcPr>
          <w:p w14:paraId="61D3FA8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30" w:type="dxa"/>
          </w:tcPr>
          <w:p w14:paraId="1C3EF412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33D4F80" w14:textId="77777777" w:rsidTr="000C13FD">
        <w:tc>
          <w:tcPr>
            <w:tcW w:w="1907" w:type="dxa"/>
          </w:tcPr>
          <w:p w14:paraId="70B37B13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2774" w:type="dxa"/>
          </w:tcPr>
          <w:p w14:paraId="308571B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698" w:type="dxa"/>
          </w:tcPr>
          <w:p w14:paraId="0A67CC2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030" w:type="dxa"/>
          </w:tcPr>
          <w:p w14:paraId="4B0FABC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3EBEBFDB" w14:textId="77777777" w:rsidTr="000C13FD">
        <w:tc>
          <w:tcPr>
            <w:tcW w:w="1907" w:type="dxa"/>
          </w:tcPr>
          <w:p w14:paraId="521FBE6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774" w:type="dxa"/>
          </w:tcPr>
          <w:p w14:paraId="26D8A4FA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03DD4B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3F15B49D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1.00</w:t>
            </w:r>
          </w:p>
        </w:tc>
      </w:tr>
      <w:tr w:rsidR="00871B9D" w:rsidRPr="00AD72CC" w14:paraId="4A0935A6" w14:textId="77777777" w:rsidTr="000C13FD">
        <w:tc>
          <w:tcPr>
            <w:tcW w:w="1907" w:type="dxa"/>
          </w:tcPr>
          <w:p w14:paraId="36D2FFB6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57A8CA1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698" w:type="dxa"/>
          </w:tcPr>
          <w:p w14:paraId="015D166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030" w:type="dxa"/>
          </w:tcPr>
          <w:p w14:paraId="6B30CBD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73B4C57E" w14:textId="77777777" w:rsidTr="000C13FD">
        <w:tc>
          <w:tcPr>
            <w:tcW w:w="1907" w:type="dxa"/>
          </w:tcPr>
          <w:p w14:paraId="5E5C0362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2774" w:type="dxa"/>
          </w:tcPr>
          <w:p w14:paraId="0AFABDE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98" w:type="dxa"/>
          </w:tcPr>
          <w:p w14:paraId="50538DE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0" w:type="dxa"/>
          </w:tcPr>
          <w:p w14:paraId="307781A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83813CD" w14:textId="77777777" w:rsidTr="000C13FD">
        <w:tc>
          <w:tcPr>
            <w:tcW w:w="1907" w:type="dxa"/>
          </w:tcPr>
          <w:p w14:paraId="790961F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one metastases</w:t>
            </w:r>
          </w:p>
        </w:tc>
        <w:tc>
          <w:tcPr>
            <w:tcW w:w="2774" w:type="dxa"/>
          </w:tcPr>
          <w:p w14:paraId="78002FD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A38800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4958C67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56</w:t>
            </w:r>
          </w:p>
        </w:tc>
      </w:tr>
      <w:tr w:rsidR="00871B9D" w:rsidRPr="00AD72CC" w14:paraId="347C060E" w14:textId="77777777" w:rsidTr="000C13FD">
        <w:tc>
          <w:tcPr>
            <w:tcW w:w="1907" w:type="dxa"/>
          </w:tcPr>
          <w:p w14:paraId="3A5C64C8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0593272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698" w:type="dxa"/>
          </w:tcPr>
          <w:p w14:paraId="795286A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30" w:type="dxa"/>
          </w:tcPr>
          <w:p w14:paraId="6E04429A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DE993A8" w14:textId="77777777" w:rsidTr="000C13FD">
        <w:tc>
          <w:tcPr>
            <w:tcW w:w="1907" w:type="dxa"/>
          </w:tcPr>
          <w:p w14:paraId="15012786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6855EA63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698" w:type="dxa"/>
          </w:tcPr>
          <w:p w14:paraId="430DC656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30" w:type="dxa"/>
          </w:tcPr>
          <w:p w14:paraId="027E9A14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4439987C" w14:textId="77777777" w:rsidTr="000C13FD">
        <w:tc>
          <w:tcPr>
            <w:tcW w:w="1907" w:type="dxa"/>
          </w:tcPr>
          <w:p w14:paraId="14D27C30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Lung metastases</w:t>
            </w:r>
          </w:p>
        </w:tc>
        <w:tc>
          <w:tcPr>
            <w:tcW w:w="2774" w:type="dxa"/>
          </w:tcPr>
          <w:p w14:paraId="69F2F3FC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2886ED6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B4D6C1E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47</w:t>
            </w:r>
          </w:p>
        </w:tc>
      </w:tr>
      <w:tr w:rsidR="00871B9D" w:rsidRPr="00AD72CC" w14:paraId="779AEF30" w14:textId="77777777" w:rsidTr="000C13FD">
        <w:tc>
          <w:tcPr>
            <w:tcW w:w="1907" w:type="dxa"/>
          </w:tcPr>
          <w:p w14:paraId="709BA1DD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1D9D8CCE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98" w:type="dxa"/>
          </w:tcPr>
          <w:p w14:paraId="402F758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0" w:type="dxa"/>
          </w:tcPr>
          <w:p w14:paraId="77BBB851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8ACEA3B" w14:textId="77777777" w:rsidTr="000C13FD">
        <w:tc>
          <w:tcPr>
            <w:tcW w:w="1907" w:type="dxa"/>
          </w:tcPr>
          <w:p w14:paraId="0DD6F6B5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0AC33162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698" w:type="dxa"/>
          </w:tcPr>
          <w:p w14:paraId="7D4A35D8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30" w:type="dxa"/>
          </w:tcPr>
          <w:p w14:paraId="230096F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1FF99109" w14:textId="77777777" w:rsidTr="000C13FD">
        <w:tc>
          <w:tcPr>
            <w:tcW w:w="1907" w:type="dxa"/>
          </w:tcPr>
          <w:p w14:paraId="4CA2CB79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Brain metastases</w:t>
            </w:r>
          </w:p>
        </w:tc>
        <w:tc>
          <w:tcPr>
            <w:tcW w:w="2774" w:type="dxa"/>
          </w:tcPr>
          <w:p w14:paraId="1C64CC55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1FF9784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25649D76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P=0.90</w:t>
            </w:r>
          </w:p>
        </w:tc>
      </w:tr>
      <w:tr w:rsidR="00871B9D" w:rsidRPr="00AD72CC" w14:paraId="30D66B6A" w14:textId="77777777" w:rsidTr="000C13FD">
        <w:tc>
          <w:tcPr>
            <w:tcW w:w="1907" w:type="dxa"/>
          </w:tcPr>
          <w:p w14:paraId="443DBF97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74" w:type="dxa"/>
          </w:tcPr>
          <w:p w14:paraId="0FEBDBF9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98" w:type="dxa"/>
          </w:tcPr>
          <w:p w14:paraId="6662AA4F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30" w:type="dxa"/>
          </w:tcPr>
          <w:p w14:paraId="722C8425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  <w:tr w:rsidR="00871B9D" w:rsidRPr="00AD72CC" w14:paraId="6B999363" w14:textId="77777777" w:rsidTr="000C13FD">
        <w:tc>
          <w:tcPr>
            <w:tcW w:w="1907" w:type="dxa"/>
          </w:tcPr>
          <w:p w14:paraId="2CE3919C" w14:textId="77777777" w:rsidR="00871B9D" w:rsidRPr="00AD72CC" w:rsidRDefault="00871B9D" w:rsidP="000C13FD">
            <w:pPr>
              <w:jc w:val="right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74" w:type="dxa"/>
          </w:tcPr>
          <w:p w14:paraId="3155C7D1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698" w:type="dxa"/>
          </w:tcPr>
          <w:p w14:paraId="42DF74F7" w14:textId="77777777" w:rsidR="00871B9D" w:rsidRPr="00AD72CC" w:rsidRDefault="00871B9D" w:rsidP="000C13FD">
            <w:pPr>
              <w:jc w:val="center"/>
              <w:rPr>
                <w:rFonts w:ascii="Times New Roman" w:hAnsi="Times New Roman" w:cs="Times New Roman"/>
              </w:rPr>
            </w:pPr>
            <w:r w:rsidRPr="00AD72C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30" w:type="dxa"/>
          </w:tcPr>
          <w:p w14:paraId="119711FB" w14:textId="77777777" w:rsidR="00871B9D" w:rsidRPr="00AD72CC" w:rsidRDefault="00871B9D" w:rsidP="000C13FD">
            <w:pPr>
              <w:rPr>
                <w:rFonts w:ascii="Times New Roman" w:hAnsi="Times New Roman" w:cs="Times New Roman"/>
              </w:rPr>
            </w:pPr>
          </w:p>
        </w:tc>
      </w:tr>
    </w:tbl>
    <w:p w14:paraId="7DB8288F" w14:textId="77777777" w:rsidR="00871B9D" w:rsidRPr="00AD72CC" w:rsidRDefault="00871B9D" w:rsidP="00871B9D">
      <w:pPr>
        <w:rPr>
          <w:rFonts w:ascii="Times New Roman" w:hAnsi="Times New Roman" w:cs="Times New Roman"/>
        </w:rPr>
      </w:pPr>
    </w:p>
    <w:p w14:paraId="1CF8EFDC" w14:textId="77777777" w:rsidR="00871B9D" w:rsidRPr="00AD72CC" w:rsidRDefault="00871B9D" w:rsidP="00871B9D">
      <w:pPr>
        <w:rPr>
          <w:rFonts w:ascii="Times New Roman" w:hAnsi="Times New Roman" w:cs="Times New Roman"/>
        </w:rPr>
      </w:pPr>
    </w:p>
    <w:p w14:paraId="028E4CD4" w14:textId="0064A9F8" w:rsidR="00146DF4" w:rsidRPr="00A630FD" w:rsidRDefault="00146DF4" w:rsidP="00A630FD">
      <w:pPr>
        <w:widowControl/>
        <w:jc w:val="left"/>
        <w:rPr>
          <w:rFonts w:ascii="Times New Roman" w:hAnsi="Times New Roman" w:cs="Times New Roman" w:hint="eastAsia"/>
        </w:rPr>
      </w:pPr>
    </w:p>
    <w:sectPr w:rsidR="00146DF4" w:rsidRPr="00A63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F23E1" w14:textId="77777777" w:rsidR="00074C40" w:rsidRDefault="00074C40" w:rsidP="00CF54EC">
      <w:r>
        <w:separator/>
      </w:r>
    </w:p>
  </w:endnote>
  <w:endnote w:type="continuationSeparator" w:id="0">
    <w:p w14:paraId="15B918E6" w14:textId="77777777" w:rsidR="00074C40" w:rsidRDefault="00074C40" w:rsidP="00CF5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9AEBB" w14:textId="77777777" w:rsidR="00074C40" w:rsidRDefault="00074C40" w:rsidP="00CF54EC">
      <w:r>
        <w:separator/>
      </w:r>
    </w:p>
  </w:footnote>
  <w:footnote w:type="continuationSeparator" w:id="0">
    <w:p w14:paraId="37B758B6" w14:textId="77777777" w:rsidR="00074C40" w:rsidRDefault="00074C40" w:rsidP="00CF5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9D"/>
    <w:rsid w:val="00074C40"/>
    <w:rsid w:val="00146DF4"/>
    <w:rsid w:val="00871B9D"/>
    <w:rsid w:val="00A630FD"/>
    <w:rsid w:val="00CF54EC"/>
    <w:rsid w:val="00E5386D"/>
    <w:rsid w:val="00FD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22A41"/>
  <w15:chartTrackingRefBased/>
  <w15:docId w15:val="{C3064AB5-5E78-4DD1-BCE5-4DD518653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B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4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41776013</dc:creator>
  <cp:keywords/>
  <dc:description/>
  <cp:lastModifiedBy>8613641776013</cp:lastModifiedBy>
  <cp:revision>4</cp:revision>
  <dcterms:created xsi:type="dcterms:W3CDTF">2023-02-03T06:11:00Z</dcterms:created>
  <dcterms:modified xsi:type="dcterms:W3CDTF">2023-02-04T09:14:00Z</dcterms:modified>
</cp:coreProperties>
</file>